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BE0CC" w14:textId="52E986DB" w:rsidR="00070DB6" w:rsidRDefault="00070DB6" w:rsidP="00070DB6">
      <w:r w:rsidRPr="00070DB6">
        <w:rPr>
          <w:b/>
          <w:bCs/>
        </w:rPr>
        <w:t>Interactive KRONA visualizations</w:t>
      </w:r>
      <w:r w:rsidRPr="00070DB6">
        <w:t xml:space="preserve"> of microbial composition are available</w:t>
      </w:r>
      <w:r>
        <w:t xml:space="preserve"> to download</w:t>
      </w:r>
      <w:r w:rsidRPr="00070DB6">
        <w:t xml:space="preserve"> via the following link. These dynamic HTML files allow zooming and exploration of taxonomic hierarchies and were used to compare raw</w:t>
      </w:r>
      <w:r>
        <w:t xml:space="preserve"> (R)</w:t>
      </w:r>
      <w:r w:rsidRPr="00070DB6">
        <w:t xml:space="preserve"> and fermented </w:t>
      </w:r>
      <w:r>
        <w:t xml:space="preserve">(RF) </w:t>
      </w:r>
      <w:r w:rsidRPr="00070DB6">
        <w:t>camel milk sample</w:t>
      </w:r>
      <w:r>
        <w:t>s.</w:t>
      </w:r>
    </w:p>
    <w:p w14:paraId="0F069B91" w14:textId="732C9AD6" w:rsidR="00070DB6" w:rsidRDefault="00070DB6" w:rsidP="00070DB6">
      <w:hyperlink r:id="rId4" w:history="1">
        <w:r w:rsidRPr="00645345">
          <w:rPr>
            <w:rStyle w:val="Hyperlink"/>
          </w:rPr>
          <w:t>https://drive.google.com/drive/folders/1RvfX4MmLWuip57h0me_8fQEr09iu7eB9?usp=sharing</w:t>
        </w:r>
      </w:hyperlink>
    </w:p>
    <w:p w14:paraId="1A8AA745" w14:textId="77777777" w:rsidR="00070DB6" w:rsidRDefault="00070DB6"/>
    <w:sectPr w:rsidR="00070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B6"/>
    <w:rsid w:val="00070DB6"/>
    <w:rsid w:val="002C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C020"/>
  <w15:chartTrackingRefBased/>
  <w15:docId w15:val="{6AB285A8-1ED4-4D10-9FC7-20E78CB1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D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D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D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D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D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D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D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D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D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D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D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70D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0D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RvfX4MmLWuip57h0me_8fQEr09iu7eB9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zlane Bendriss</dc:creator>
  <cp:keywords/>
  <dc:description/>
  <cp:lastModifiedBy>Ghizlane Bendriss</cp:lastModifiedBy>
  <cp:revision>1</cp:revision>
  <dcterms:created xsi:type="dcterms:W3CDTF">2025-04-25T12:08:00Z</dcterms:created>
  <dcterms:modified xsi:type="dcterms:W3CDTF">2025-04-25T12:10:00Z</dcterms:modified>
</cp:coreProperties>
</file>